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1D31" w:rsidRPr="00232500" w:rsidRDefault="00DD2002">
      <w:pPr>
        <w:rPr>
          <w:rFonts w:ascii="Times New Roman" w:hAnsi="Times New Roman" w:cs="Times New Roman"/>
          <w:b/>
          <w:sz w:val="24"/>
          <w:szCs w:val="24"/>
        </w:rPr>
      </w:pPr>
      <w:r w:rsidRPr="00232500">
        <w:rPr>
          <w:rFonts w:ascii="Times New Roman" w:hAnsi="Times New Roman" w:cs="Times New Roman"/>
          <w:b/>
          <w:sz w:val="24"/>
          <w:szCs w:val="24"/>
        </w:rPr>
        <w:t>Table S</w:t>
      </w:r>
      <w:r w:rsidR="004662BC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D660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6603F" w:rsidRPr="00D6603F">
        <w:rPr>
          <w:rFonts w:ascii="Times New Roman" w:hAnsi="Times New Roman" w:cs="Times New Roman"/>
          <w:sz w:val="24"/>
          <w:szCs w:val="24"/>
        </w:rPr>
        <w:t>Sequences of primers used in the real-time qPCR analysis.</w:t>
      </w:r>
    </w:p>
    <w:tbl>
      <w:tblPr>
        <w:tblStyle w:val="TableGrid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3685"/>
        <w:gridCol w:w="3865"/>
      </w:tblGrid>
      <w:tr w:rsidR="00E058C3" w:rsidRPr="00F607BF" w:rsidTr="002925AD"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</w:tcPr>
          <w:p w:rsidR="00E058C3" w:rsidRPr="00F607BF" w:rsidRDefault="00E058C3" w:rsidP="00F2689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607BF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685" w:type="dxa"/>
            <w:tcBorders>
              <w:top w:val="single" w:sz="6" w:space="0" w:color="auto"/>
              <w:bottom w:val="single" w:sz="6" w:space="0" w:color="auto"/>
            </w:tcBorders>
          </w:tcPr>
          <w:p w:rsidR="00E058C3" w:rsidRPr="00F607BF" w:rsidRDefault="00E058C3" w:rsidP="00F2689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607BF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="00404272" w:rsidRPr="00F607BF">
              <w:rPr>
                <w:rFonts w:ascii="Times New Roman" w:hAnsi="Times New Roman" w:cs="Times New Roman"/>
                <w:sz w:val="24"/>
                <w:szCs w:val="24"/>
              </w:rPr>
              <w:t xml:space="preserve"> (5’</w:t>
            </w:r>
            <w:r w:rsidR="00404272" w:rsidRPr="00F607BF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="00404272" w:rsidRPr="00F607BF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  <w:tc>
          <w:tcPr>
            <w:tcW w:w="3865" w:type="dxa"/>
            <w:tcBorders>
              <w:top w:val="single" w:sz="6" w:space="0" w:color="auto"/>
              <w:bottom w:val="single" w:sz="6" w:space="0" w:color="auto"/>
            </w:tcBorders>
          </w:tcPr>
          <w:p w:rsidR="00E058C3" w:rsidRPr="00F607BF" w:rsidRDefault="00E058C3" w:rsidP="00F2689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607BF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="00BA3659" w:rsidRPr="00F607BF">
              <w:rPr>
                <w:rFonts w:ascii="Times New Roman" w:hAnsi="Times New Roman" w:cs="Times New Roman"/>
                <w:sz w:val="24"/>
                <w:szCs w:val="24"/>
              </w:rPr>
              <w:t xml:space="preserve"> (5’</w:t>
            </w:r>
            <w:r w:rsidR="00BA3659" w:rsidRPr="00F607BF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="00BA3659" w:rsidRPr="00F607BF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</w:tr>
      <w:tr w:rsidR="00E058C3" w:rsidRPr="00F607BF" w:rsidTr="002925AD">
        <w:tc>
          <w:tcPr>
            <w:tcW w:w="1800" w:type="dxa"/>
            <w:tcBorders>
              <w:top w:val="single" w:sz="6" w:space="0" w:color="auto"/>
            </w:tcBorders>
          </w:tcPr>
          <w:p w:rsidR="009700AC" w:rsidRPr="009700AC" w:rsidRDefault="000E6C70" w:rsidP="00F2689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1">
              <w:rPr>
                <w:rFonts w:ascii="Times New Roman" w:hAnsi="Times New Roman" w:cs="Times New Roman"/>
                <w:i/>
                <w:sz w:val="24"/>
                <w:szCs w:val="24"/>
              </w:rPr>
              <w:t>β-TUB</w:t>
            </w:r>
            <w:r w:rsidR="009700A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700AC" w:rsidRPr="009700AC">
              <w:rPr>
                <w:rFonts w:ascii="Times New Roman" w:hAnsi="Times New Roman" w:cs="Times New Roman"/>
                <w:i/>
                <w:sz w:val="24"/>
                <w:szCs w:val="24"/>
              </w:rPr>
              <w:t>EVM0010714</w:t>
            </w:r>
            <w:r w:rsidR="009700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tcBorders>
              <w:top w:val="single" w:sz="6" w:space="0" w:color="auto"/>
            </w:tcBorders>
          </w:tcPr>
          <w:p w:rsidR="00E058C3" w:rsidRPr="00F607BF" w:rsidRDefault="000E6C70" w:rsidP="00F2689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607BF">
              <w:rPr>
                <w:rFonts w:ascii="Times New Roman" w:eastAsia="Times New Roman" w:hAnsi="Times New Roman" w:cs="Times New Roman"/>
                <w:sz w:val="24"/>
                <w:szCs w:val="24"/>
              </w:rPr>
              <w:t>TGGGACCCACGTGAAGTCAG</w:t>
            </w:r>
          </w:p>
        </w:tc>
        <w:tc>
          <w:tcPr>
            <w:tcW w:w="3865" w:type="dxa"/>
            <w:tcBorders>
              <w:top w:val="single" w:sz="6" w:space="0" w:color="auto"/>
            </w:tcBorders>
          </w:tcPr>
          <w:p w:rsidR="00E058C3" w:rsidRPr="00F607BF" w:rsidRDefault="000E6C70" w:rsidP="00F2689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607BF">
              <w:rPr>
                <w:rFonts w:ascii="Times New Roman" w:eastAsia="Times New Roman" w:hAnsi="Times New Roman" w:cs="Times New Roman"/>
                <w:sz w:val="24"/>
                <w:szCs w:val="24"/>
              </w:rPr>
              <w:t>GAGTGGTGTAACTTGCTGCTTG</w:t>
            </w:r>
          </w:p>
        </w:tc>
      </w:tr>
      <w:tr w:rsidR="000E6C70" w:rsidRPr="00F607BF" w:rsidTr="002925AD">
        <w:tc>
          <w:tcPr>
            <w:tcW w:w="1800" w:type="dxa"/>
          </w:tcPr>
          <w:p w:rsidR="000E6C70" w:rsidRPr="00C21E96" w:rsidRDefault="000E6C70" w:rsidP="00F2689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1">
              <w:rPr>
                <w:rFonts w:ascii="Times New Roman" w:hAnsi="Times New Roman" w:cs="Times New Roman"/>
                <w:i/>
                <w:sz w:val="24"/>
                <w:szCs w:val="24"/>
              </w:rPr>
              <w:t>PvNCED3</w:t>
            </w:r>
            <w:r w:rsidR="00C21E9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700AC" w:rsidRPr="009700AC">
              <w:rPr>
                <w:rFonts w:ascii="Times New Roman" w:hAnsi="Times New Roman" w:cs="Times New Roman"/>
                <w:i/>
                <w:sz w:val="24"/>
                <w:szCs w:val="24"/>
              </w:rPr>
              <w:t>EVM0022332</w:t>
            </w:r>
            <w:r w:rsidR="00C21E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</w:tcPr>
          <w:p w:rsidR="000E6C70" w:rsidRPr="00F607BF" w:rsidRDefault="000E6C70" w:rsidP="00F2689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607BF">
              <w:rPr>
                <w:rFonts w:ascii="Times New Roman" w:eastAsia="Times New Roman" w:hAnsi="Times New Roman" w:cs="Times New Roman"/>
                <w:sz w:val="24"/>
                <w:szCs w:val="24"/>
              </w:rPr>
              <w:t>CAACGCCGGACTGGTTTACT</w:t>
            </w:r>
          </w:p>
        </w:tc>
        <w:tc>
          <w:tcPr>
            <w:tcW w:w="3865" w:type="dxa"/>
          </w:tcPr>
          <w:p w:rsidR="000E6C70" w:rsidRPr="00F607BF" w:rsidRDefault="000E6C70" w:rsidP="00F2689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607BF">
              <w:rPr>
                <w:rFonts w:ascii="Times New Roman" w:eastAsia="Times New Roman" w:hAnsi="Times New Roman" w:cs="Times New Roman"/>
                <w:sz w:val="24"/>
                <w:szCs w:val="24"/>
              </w:rPr>
              <w:t>TTTGCCCGAAACAGGATCAAC</w:t>
            </w:r>
          </w:p>
        </w:tc>
      </w:tr>
      <w:tr w:rsidR="00E058C3" w:rsidRPr="00F607BF" w:rsidTr="002925AD">
        <w:tc>
          <w:tcPr>
            <w:tcW w:w="1800" w:type="dxa"/>
          </w:tcPr>
          <w:p w:rsidR="00E058C3" w:rsidRPr="009700AC" w:rsidRDefault="009700AC" w:rsidP="00F2689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435E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β</w:t>
            </w:r>
            <w:r w:rsidRPr="009700A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-1,3-glucanase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8529B1" w:rsidRPr="00F607B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VM002533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685" w:type="dxa"/>
          </w:tcPr>
          <w:p w:rsidR="00E058C3" w:rsidRPr="00F607BF" w:rsidRDefault="000E6C70" w:rsidP="00F2689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607BF">
              <w:rPr>
                <w:rFonts w:ascii="Times New Roman" w:hAnsi="Times New Roman" w:cs="Times New Roman"/>
                <w:sz w:val="24"/>
                <w:szCs w:val="24"/>
              </w:rPr>
              <w:t>ACGAAATGTTGGCGGTTGTG</w:t>
            </w:r>
          </w:p>
        </w:tc>
        <w:tc>
          <w:tcPr>
            <w:tcW w:w="3865" w:type="dxa"/>
          </w:tcPr>
          <w:p w:rsidR="00E058C3" w:rsidRPr="00F607BF" w:rsidRDefault="000E6C70" w:rsidP="00F2689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607BF">
              <w:rPr>
                <w:rFonts w:ascii="Times New Roman" w:hAnsi="Times New Roman" w:cs="Times New Roman"/>
                <w:sz w:val="24"/>
                <w:szCs w:val="24"/>
              </w:rPr>
              <w:t>TTGTGGCGGGAACGTATGG</w:t>
            </w:r>
          </w:p>
        </w:tc>
      </w:tr>
      <w:tr w:rsidR="00E058C3" w:rsidRPr="00F607BF" w:rsidTr="002925AD">
        <w:tc>
          <w:tcPr>
            <w:tcW w:w="1800" w:type="dxa"/>
          </w:tcPr>
          <w:p w:rsidR="00E058C3" w:rsidRPr="009700AC" w:rsidRDefault="009700AC" w:rsidP="00F2689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435E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β</w:t>
            </w:r>
            <w:r w:rsidRPr="009700A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-1,3-glucanase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8529B1" w:rsidRPr="00F607B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VM001792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685" w:type="dxa"/>
          </w:tcPr>
          <w:p w:rsidR="00E058C3" w:rsidRPr="00F607BF" w:rsidRDefault="000E6C70" w:rsidP="00F2689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607BF">
              <w:rPr>
                <w:rFonts w:ascii="Times New Roman" w:hAnsi="Times New Roman" w:cs="Times New Roman"/>
                <w:sz w:val="24"/>
                <w:szCs w:val="24"/>
              </w:rPr>
              <w:t>TAAATGCCGATGTCTATG</w:t>
            </w:r>
          </w:p>
        </w:tc>
        <w:tc>
          <w:tcPr>
            <w:tcW w:w="3865" w:type="dxa"/>
          </w:tcPr>
          <w:p w:rsidR="00E058C3" w:rsidRPr="00F607BF" w:rsidRDefault="000E6C70" w:rsidP="00F2689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607BF">
              <w:rPr>
                <w:rFonts w:ascii="Times New Roman" w:hAnsi="Times New Roman" w:cs="Times New Roman"/>
                <w:sz w:val="24"/>
                <w:szCs w:val="24"/>
              </w:rPr>
              <w:t>ACTCAACAATCTGGGTCA</w:t>
            </w:r>
          </w:p>
        </w:tc>
      </w:tr>
      <w:tr w:rsidR="00E058C3" w:rsidRPr="00F607BF" w:rsidTr="002925AD">
        <w:tc>
          <w:tcPr>
            <w:tcW w:w="1800" w:type="dxa"/>
          </w:tcPr>
          <w:p w:rsidR="00E058C3" w:rsidRPr="009700AC" w:rsidRDefault="009700AC" w:rsidP="00F2689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435E3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  <w:r w:rsidRPr="009700AC">
              <w:rPr>
                <w:rFonts w:ascii="Times New Roman" w:hAnsi="Times New Roman" w:cs="Times New Roman"/>
                <w:i/>
                <w:sz w:val="24"/>
                <w:szCs w:val="24"/>
              </w:rPr>
              <w:t>-amylas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058C3" w:rsidRPr="009700AC">
              <w:rPr>
                <w:rFonts w:ascii="Times New Roman" w:hAnsi="Times New Roman" w:cs="Times New Roman"/>
                <w:i/>
                <w:sz w:val="24"/>
                <w:szCs w:val="24"/>
              </w:rPr>
              <w:t>EVM00006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</w:tcPr>
          <w:p w:rsidR="00E058C3" w:rsidRPr="00F607BF" w:rsidRDefault="000E6C70" w:rsidP="00F2689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607BF">
              <w:rPr>
                <w:rFonts w:ascii="Times New Roman" w:hAnsi="Times New Roman" w:cs="Times New Roman"/>
                <w:sz w:val="24"/>
                <w:szCs w:val="24"/>
              </w:rPr>
              <w:t>GCATTCCTCTACCACCAT</w:t>
            </w:r>
          </w:p>
        </w:tc>
        <w:tc>
          <w:tcPr>
            <w:tcW w:w="3865" w:type="dxa"/>
          </w:tcPr>
          <w:p w:rsidR="00E058C3" w:rsidRPr="00F607BF" w:rsidRDefault="000E6C70" w:rsidP="00F2689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607BF">
              <w:rPr>
                <w:rFonts w:ascii="Times New Roman" w:hAnsi="Times New Roman" w:cs="Times New Roman"/>
                <w:sz w:val="24"/>
                <w:szCs w:val="24"/>
              </w:rPr>
              <w:t>TCGTCCCGATCTGTCTGT</w:t>
            </w:r>
          </w:p>
        </w:tc>
      </w:tr>
    </w:tbl>
    <w:p w:rsidR="00CB731E" w:rsidRDefault="00CB731E">
      <w:pPr>
        <w:rPr>
          <w:rFonts w:ascii="Times New Roman" w:hAnsi="Times New Roman" w:cs="Times New Roman"/>
          <w:sz w:val="24"/>
          <w:szCs w:val="24"/>
        </w:rPr>
      </w:pPr>
    </w:p>
    <w:p w:rsidR="00CB731E" w:rsidRPr="00CB731E" w:rsidRDefault="00CB731E" w:rsidP="00CB731E">
      <w:pPr>
        <w:rPr>
          <w:rFonts w:ascii="Times New Roman" w:hAnsi="Times New Roman" w:cs="Times New Roman"/>
          <w:sz w:val="24"/>
          <w:szCs w:val="24"/>
        </w:rPr>
      </w:pPr>
    </w:p>
    <w:p w:rsidR="00CB731E" w:rsidRDefault="00CB731E" w:rsidP="00CB731E">
      <w:pPr>
        <w:rPr>
          <w:rFonts w:ascii="Times New Roman" w:hAnsi="Times New Roman" w:cs="Times New Roman"/>
          <w:sz w:val="24"/>
          <w:szCs w:val="24"/>
        </w:rPr>
      </w:pPr>
    </w:p>
    <w:p w:rsidR="00E058C3" w:rsidRPr="00CB731E" w:rsidRDefault="00CB731E" w:rsidP="00CB731E">
      <w:pPr>
        <w:tabs>
          <w:tab w:val="left" w:pos="601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E058C3" w:rsidRPr="00CB7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8C7"/>
    <w:rsid w:val="000C7E86"/>
    <w:rsid w:val="000E6C70"/>
    <w:rsid w:val="001E5C41"/>
    <w:rsid w:val="00232500"/>
    <w:rsid w:val="002435E3"/>
    <w:rsid w:val="002925AD"/>
    <w:rsid w:val="00404272"/>
    <w:rsid w:val="004662BC"/>
    <w:rsid w:val="005A3918"/>
    <w:rsid w:val="00841D31"/>
    <w:rsid w:val="008529B1"/>
    <w:rsid w:val="009700AC"/>
    <w:rsid w:val="00BA3659"/>
    <w:rsid w:val="00C129C9"/>
    <w:rsid w:val="00C21E96"/>
    <w:rsid w:val="00CB731E"/>
    <w:rsid w:val="00D6603F"/>
    <w:rsid w:val="00D72BF2"/>
    <w:rsid w:val="00DD2002"/>
    <w:rsid w:val="00E01242"/>
    <w:rsid w:val="00E058C3"/>
    <w:rsid w:val="00F178C7"/>
    <w:rsid w:val="00F2689D"/>
    <w:rsid w:val="00F60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50B0C"/>
  <w15:chartTrackingRefBased/>
  <w15:docId w15:val="{7343F31D-7616-4767-A710-D79FCA545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Tian</dc:creator>
  <cp:keywords/>
  <dc:description/>
  <cp:lastModifiedBy>Li Tian</cp:lastModifiedBy>
  <cp:revision>4</cp:revision>
  <dcterms:created xsi:type="dcterms:W3CDTF">2023-09-15T19:13:00Z</dcterms:created>
  <dcterms:modified xsi:type="dcterms:W3CDTF">2023-09-15T21:57:00Z</dcterms:modified>
</cp:coreProperties>
</file>